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598"/>
        <w:gridCol w:w="2129"/>
        <w:gridCol w:w="2129"/>
      </w:tblGrid>
      <w:tr w:rsidR="00D42612" w:rsidRPr="00072A8F" w14:paraId="0FC82CBD" w14:textId="77777777" w:rsidTr="00365D00">
        <w:tc>
          <w:tcPr>
            <w:tcW w:w="2660" w:type="dxa"/>
          </w:tcPr>
          <w:p w14:paraId="7B04CF07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Covariate</w:t>
            </w:r>
          </w:p>
        </w:tc>
        <w:tc>
          <w:tcPr>
            <w:tcW w:w="1598" w:type="dxa"/>
          </w:tcPr>
          <w:p w14:paraId="15D8C81A" w14:textId="77777777" w:rsidR="00D42612" w:rsidRDefault="00D42612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Estimate</w:t>
            </w:r>
          </w:p>
          <w:p w14:paraId="02873D5A" w14:textId="77777777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</w:tcPr>
          <w:p w14:paraId="19495846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Confidence Intervals</w:t>
            </w:r>
          </w:p>
        </w:tc>
        <w:tc>
          <w:tcPr>
            <w:tcW w:w="2129" w:type="dxa"/>
          </w:tcPr>
          <w:p w14:paraId="2DCC4036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72A8F" w:rsidRPr="00072A8F" w14:paraId="7F5F3336" w14:textId="77777777" w:rsidTr="00072A8F">
        <w:tc>
          <w:tcPr>
            <w:tcW w:w="8516" w:type="dxa"/>
            <w:gridSpan w:val="4"/>
          </w:tcPr>
          <w:p w14:paraId="4E35C1F8" w14:textId="1F54E5D2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Index vessel TBR</w:t>
            </w:r>
          </w:p>
        </w:tc>
      </w:tr>
      <w:tr w:rsidR="00D42612" w:rsidRPr="00072A8F" w14:paraId="4194B403" w14:textId="77777777" w:rsidTr="00365D00">
        <w:tc>
          <w:tcPr>
            <w:tcW w:w="2660" w:type="dxa"/>
          </w:tcPr>
          <w:p w14:paraId="023CA2F2" w14:textId="77777777" w:rsidR="00D42612" w:rsidRPr="00072A8F" w:rsidRDefault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1598" w:type="dxa"/>
          </w:tcPr>
          <w:p w14:paraId="6B43C8FF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129" w:type="dxa"/>
          </w:tcPr>
          <w:p w14:paraId="2282C97D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17, 0.07</w:t>
            </w:r>
          </w:p>
        </w:tc>
        <w:tc>
          <w:tcPr>
            <w:tcW w:w="2129" w:type="dxa"/>
          </w:tcPr>
          <w:p w14:paraId="0E788BB7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42</w:t>
            </w:r>
          </w:p>
        </w:tc>
      </w:tr>
      <w:tr w:rsidR="00D42612" w:rsidRPr="00072A8F" w14:paraId="7232067C" w14:textId="77777777" w:rsidTr="00365D00">
        <w:tc>
          <w:tcPr>
            <w:tcW w:w="2660" w:type="dxa"/>
          </w:tcPr>
          <w:p w14:paraId="00CAAA57" w14:textId="77777777" w:rsidR="00D42612" w:rsidRPr="00072A8F" w:rsidRDefault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Baseline TBR</w:t>
            </w:r>
          </w:p>
        </w:tc>
        <w:tc>
          <w:tcPr>
            <w:tcW w:w="1598" w:type="dxa"/>
          </w:tcPr>
          <w:p w14:paraId="79F57783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2129" w:type="dxa"/>
          </w:tcPr>
          <w:p w14:paraId="58F6C75D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6, -0.18</w:t>
            </w:r>
          </w:p>
        </w:tc>
        <w:tc>
          <w:tcPr>
            <w:tcW w:w="2129" w:type="dxa"/>
          </w:tcPr>
          <w:p w14:paraId="0E4B1A06" w14:textId="77777777" w:rsidR="00D42612" w:rsidRPr="00072A8F" w:rsidRDefault="00B7399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&lt;0.001</w:t>
            </w:r>
          </w:p>
        </w:tc>
      </w:tr>
      <w:tr w:rsidR="00D42612" w:rsidRPr="00072A8F" w14:paraId="6A2C6731" w14:textId="77777777" w:rsidTr="00365D00">
        <w:tc>
          <w:tcPr>
            <w:tcW w:w="2660" w:type="dxa"/>
          </w:tcPr>
          <w:p w14:paraId="042FA6A1" w14:textId="77777777" w:rsidR="00D42612" w:rsidRPr="00072A8F" w:rsidRDefault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598" w:type="dxa"/>
          </w:tcPr>
          <w:p w14:paraId="33183166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129" w:type="dxa"/>
          </w:tcPr>
          <w:p w14:paraId="422BF7C3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8, 0.17</w:t>
            </w:r>
          </w:p>
        </w:tc>
        <w:tc>
          <w:tcPr>
            <w:tcW w:w="2129" w:type="dxa"/>
          </w:tcPr>
          <w:p w14:paraId="2BCCC849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48</w:t>
            </w:r>
          </w:p>
        </w:tc>
      </w:tr>
      <w:tr w:rsidR="00072A8F" w:rsidRPr="00072A8F" w14:paraId="3F8352FD" w14:textId="77777777" w:rsidTr="00072A8F">
        <w:tc>
          <w:tcPr>
            <w:tcW w:w="8516" w:type="dxa"/>
            <w:gridSpan w:val="4"/>
          </w:tcPr>
          <w:p w14:paraId="6E8355E6" w14:textId="3893BAE9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Aortic arch TBR</w:t>
            </w:r>
          </w:p>
        </w:tc>
      </w:tr>
      <w:tr w:rsidR="00D724D4" w:rsidRPr="00072A8F" w14:paraId="10CBDEB9" w14:textId="77777777" w:rsidTr="00365D00">
        <w:tc>
          <w:tcPr>
            <w:tcW w:w="2660" w:type="dxa"/>
          </w:tcPr>
          <w:p w14:paraId="7678007C" w14:textId="1C43D9BE" w:rsidR="00D724D4" w:rsidRPr="00072A8F" w:rsidRDefault="00D724D4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1598" w:type="dxa"/>
          </w:tcPr>
          <w:p w14:paraId="74B793C0" w14:textId="720513C7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2129" w:type="dxa"/>
          </w:tcPr>
          <w:p w14:paraId="41AC181F" w14:textId="47D4BD9E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22, -0.03</w:t>
            </w:r>
          </w:p>
        </w:tc>
        <w:tc>
          <w:tcPr>
            <w:tcW w:w="2129" w:type="dxa"/>
          </w:tcPr>
          <w:p w14:paraId="02264258" w14:textId="477B27D8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01</w:t>
            </w:r>
          </w:p>
        </w:tc>
      </w:tr>
      <w:tr w:rsidR="00D724D4" w:rsidRPr="00072A8F" w14:paraId="4907B8EA" w14:textId="77777777" w:rsidTr="00365D00">
        <w:tc>
          <w:tcPr>
            <w:tcW w:w="2660" w:type="dxa"/>
          </w:tcPr>
          <w:p w14:paraId="47C8B918" w14:textId="2628BE15" w:rsidR="00D724D4" w:rsidRPr="00072A8F" w:rsidRDefault="00D724D4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Baseline TBR</w:t>
            </w:r>
          </w:p>
        </w:tc>
        <w:tc>
          <w:tcPr>
            <w:tcW w:w="1598" w:type="dxa"/>
          </w:tcPr>
          <w:p w14:paraId="7A71A17C" w14:textId="57DF2203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2129" w:type="dxa"/>
          </w:tcPr>
          <w:p w14:paraId="744D1518" w14:textId="0411022D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59, -0.19</w:t>
            </w:r>
          </w:p>
        </w:tc>
        <w:tc>
          <w:tcPr>
            <w:tcW w:w="2129" w:type="dxa"/>
          </w:tcPr>
          <w:p w14:paraId="4C2F2E15" w14:textId="1B8D23F5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&lt;0.001</w:t>
            </w:r>
          </w:p>
        </w:tc>
      </w:tr>
      <w:tr w:rsidR="00D724D4" w:rsidRPr="00072A8F" w14:paraId="795DBDB6" w14:textId="77777777" w:rsidTr="00365D00">
        <w:tc>
          <w:tcPr>
            <w:tcW w:w="2660" w:type="dxa"/>
          </w:tcPr>
          <w:p w14:paraId="74B8DA88" w14:textId="10A93CE8" w:rsidR="00D724D4" w:rsidRPr="00072A8F" w:rsidRDefault="00D724D4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598" w:type="dxa"/>
          </w:tcPr>
          <w:p w14:paraId="72A49BD9" w14:textId="47924E06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129" w:type="dxa"/>
          </w:tcPr>
          <w:p w14:paraId="2FFBCB32" w14:textId="52C8096E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11, 0.08</w:t>
            </w:r>
          </w:p>
        </w:tc>
        <w:tc>
          <w:tcPr>
            <w:tcW w:w="2129" w:type="dxa"/>
          </w:tcPr>
          <w:p w14:paraId="69AEFE46" w14:textId="5F1EA537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78</w:t>
            </w:r>
          </w:p>
        </w:tc>
      </w:tr>
      <w:tr w:rsidR="00072A8F" w:rsidRPr="00072A8F" w14:paraId="7B7F278C" w14:textId="77777777" w:rsidTr="00072A8F">
        <w:tc>
          <w:tcPr>
            <w:tcW w:w="8516" w:type="dxa"/>
            <w:gridSpan w:val="4"/>
          </w:tcPr>
          <w:p w14:paraId="04BDAC14" w14:textId="7B2132A5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Ascending aorta TBR</w:t>
            </w:r>
          </w:p>
        </w:tc>
      </w:tr>
      <w:tr w:rsidR="00D42612" w:rsidRPr="00072A8F" w14:paraId="7BD70C07" w14:textId="77777777" w:rsidTr="00365D00">
        <w:tc>
          <w:tcPr>
            <w:tcW w:w="2660" w:type="dxa"/>
          </w:tcPr>
          <w:p w14:paraId="581D0D1C" w14:textId="77777777" w:rsidR="00D42612" w:rsidRPr="00072A8F" w:rsidRDefault="00365D00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1598" w:type="dxa"/>
          </w:tcPr>
          <w:p w14:paraId="6D8CD0B2" w14:textId="77777777" w:rsidR="00D42612" w:rsidRPr="00072A8F" w:rsidRDefault="00365D0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129" w:type="dxa"/>
          </w:tcPr>
          <w:p w14:paraId="4E2F4196" w14:textId="77777777" w:rsidR="00D42612" w:rsidRPr="00072A8F" w:rsidRDefault="00365D0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15, 0.06</w:t>
            </w:r>
          </w:p>
        </w:tc>
        <w:tc>
          <w:tcPr>
            <w:tcW w:w="2129" w:type="dxa"/>
          </w:tcPr>
          <w:p w14:paraId="05F3FA54" w14:textId="77777777" w:rsidR="00D42612" w:rsidRPr="00072A8F" w:rsidRDefault="00365D0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43</w:t>
            </w:r>
          </w:p>
        </w:tc>
      </w:tr>
      <w:tr w:rsidR="00D42612" w:rsidRPr="00072A8F" w14:paraId="46EA0C49" w14:textId="77777777" w:rsidTr="00365D00">
        <w:tc>
          <w:tcPr>
            <w:tcW w:w="2660" w:type="dxa"/>
          </w:tcPr>
          <w:p w14:paraId="03F56C7F" w14:textId="77777777" w:rsidR="00D42612" w:rsidRPr="00072A8F" w:rsidRDefault="00365D00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598" w:type="dxa"/>
          </w:tcPr>
          <w:p w14:paraId="794FF2AA" w14:textId="77777777" w:rsidR="00D42612" w:rsidRPr="00072A8F" w:rsidRDefault="00365D0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2129" w:type="dxa"/>
          </w:tcPr>
          <w:p w14:paraId="0B1D5C3F" w14:textId="77777777" w:rsidR="00D42612" w:rsidRPr="00072A8F" w:rsidRDefault="00365D0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62, -0.18</w:t>
            </w:r>
          </w:p>
        </w:tc>
        <w:tc>
          <w:tcPr>
            <w:tcW w:w="2129" w:type="dxa"/>
          </w:tcPr>
          <w:p w14:paraId="0068935D" w14:textId="77777777" w:rsidR="00D42612" w:rsidRPr="00072A8F" w:rsidRDefault="00B7399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&lt;0.001</w:t>
            </w:r>
          </w:p>
        </w:tc>
      </w:tr>
      <w:tr w:rsidR="00D42612" w:rsidRPr="00072A8F" w14:paraId="7C1FDE6F" w14:textId="77777777" w:rsidTr="00365D00">
        <w:tc>
          <w:tcPr>
            <w:tcW w:w="2660" w:type="dxa"/>
          </w:tcPr>
          <w:p w14:paraId="1BE61A86" w14:textId="77777777" w:rsidR="00D42612" w:rsidRPr="00072A8F" w:rsidRDefault="00365D00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598" w:type="dxa"/>
          </w:tcPr>
          <w:p w14:paraId="65944BE9" w14:textId="77777777" w:rsidR="00D42612" w:rsidRPr="00072A8F" w:rsidRDefault="00365D0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129" w:type="dxa"/>
          </w:tcPr>
          <w:p w14:paraId="0531238F" w14:textId="77777777" w:rsidR="00D42612" w:rsidRPr="00072A8F" w:rsidRDefault="00365D0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8, 0.13</w:t>
            </w:r>
          </w:p>
        </w:tc>
        <w:tc>
          <w:tcPr>
            <w:tcW w:w="2129" w:type="dxa"/>
          </w:tcPr>
          <w:p w14:paraId="492DC65E" w14:textId="77777777" w:rsidR="00D42612" w:rsidRPr="00072A8F" w:rsidRDefault="00365D0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60</w:t>
            </w:r>
          </w:p>
        </w:tc>
      </w:tr>
      <w:tr w:rsidR="00072A8F" w:rsidRPr="00072A8F" w14:paraId="6D871F6D" w14:textId="77777777" w:rsidTr="00072A8F">
        <w:tc>
          <w:tcPr>
            <w:tcW w:w="8516" w:type="dxa"/>
            <w:gridSpan w:val="4"/>
          </w:tcPr>
          <w:p w14:paraId="66914168" w14:textId="6069617B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Descending aorta TBR</w:t>
            </w:r>
          </w:p>
        </w:tc>
      </w:tr>
      <w:tr w:rsidR="00D42612" w:rsidRPr="00072A8F" w14:paraId="518FBBD0" w14:textId="77777777" w:rsidTr="00365D00">
        <w:tc>
          <w:tcPr>
            <w:tcW w:w="2660" w:type="dxa"/>
          </w:tcPr>
          <w:p w14:paraId="73CD80F8" w14:textId="77777777" w:rsidR="00D42612" w:rsidRPr="00072A8F" w:rsidRDefault="00365D00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1598" w:type="dxa"/>
          </w:tcPr>
          <w:p w14:paraId="2DD9AB59" w14:textId="77777777" w:rsidR="00D42612" w:rsidRPr="00072A8F" w:rsidRDefault="00B7399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129" w:type="dxa"/>
          </w:tcPr>
          <w:p w14:paraId="128F358C" w14:textId="77777777" w:rsidR="00D42612" w:rsidRPr="00072A8F" w:rsidRDefault="00B7399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14, 0.07</w:t>
            </w:r>
          </w:p>
        </w:tc>
        <w:tc>
          <w:tcPr>
            <w:tcW w:w="2129" w:type="dxa"/>
          </w:tcPr>
          <w:p w14:paraId="1B0608E3" w14:textId="77777777" w:rsidR="00D42612" w:rsidRPr="00072A8F" w:rsidRDefault="00B7399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49</w:t>
            </w:r>
          </w:p>
        </w:tc>
      </w:tr>
      <w:tr w:rsidR="00D42612" w:rsidRPr="00072A8F" w14:paraId="742F3C50" w14:textId="77777777" w:rsidTr="00365D00">
        <w:tc>
          <w:tcPr>
            <w:tcW w:w="2660" w:type="dxa"/>
          </w:tcPr>
          <w:p w14:paraId="1225021E" w14:textId="77777777" w:rsidR="00D42612" w:rsidRPr="00072A8F" w:rsidRDefault="00B73990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598" w:type="dxa"/>
          </w:tcPr>
          <w:p w14:paraId="30CEED6D" w14:textId="77777777" w:rsidR="00D42612" w:rsidRPr="00072A8F" w:rsidRDefault="00B7399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2129" w:type="dxa"/>
          </w:tcPr>
          <w:p w14:paraId="0D772EBD" w14:textId="77777777" w:rsidR="00D42612" w:rsidRPr="00072A8F" w:rsidRDefault="00B7399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13, 0.08</w:t>
            </w:r>
          </w:p>
        </w:tc>
        <w:tc>
          <w:tcPr>
            <w:tcW w:w="2129" w:type="dxa"/>
          </w:tcPr>
          <w:p w14:paraId="3048CEB8" w14:textId="77777777" w:rsidR="00D42612" w:rsidRPr="00072A8F" w:rsidRDefault="00B7399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&lt;0.001</w:t>
            </w:r>
          </w:p>
        </w:tc>
      </w:tr>
      <w:tr w:rsidR="00365D00" w:rsidRPr="00072A8F" w14:paraId="5D5F59AC" w14:textId="77777777" w:rsidTr="00365D00">
        <w:tc>
          <w:tcPr>
            <w:tcW w:w="2660" w:type="dxa"/>
          </w:tcPr>
          <w:p w14:paraId="5329B03D" w14:textId="77777777" w:rsidR="00365D00" w:rsidRPr="00072A8F" w:rsidRDefault="00B73990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598" w:type="dxa"/>
          </w:tcPr>
          <w:p w14:paraId="015AF2A6" w14:textId="74113804" w:rsidR="00365D00" w:rsidRPr="00072A8F" w:rsidRDefault="00B7399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</w:t>
            </w:r>
            <w:r w:rsidR="00D724D4" w:rsidRPr="00072A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9" w:type="dxa"/>
          </w:tcPr>
          <w:p w14:paraId="191B7FA8" w14:textId="77777777" w:rsidR="00365D00" w:rsidRPr="00072A8F" w:rsidRDefault="00B7399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13, 0.08</w:t>
            </w:r>
          </w:p>
        </w:tc>
        <w:tc>
          <w:tcPr>
            <w:tcW w:w="2129" w:type="dxa"/>
          </w:tcPr>
          <w:p w14:paraId="4EFD1018" w14:textId="77777777" w:rsidR="00365D00" w:rsidRPr="00072A8F" w:rsidRDefault="00B73990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68</w:t>
            </w:r>
          </w:p>
        </w:tc>
      </w:tr>
      <w:tr w:rsidR="00072A8F" w:rsidRPr="00072A8F" w14:paraId="0B8ACC59" w14:textId="77777777" w:rsidTr="00072A8F">
        <w:tc>
          <w:tcPr>
            <w:tcW w:w="8516" w:type="dxa"/>
            <w:gridSpan w:val="4"/>
          </w:tcPr>
          <w:p w14:paraId="6B6E8FAD" w14:textId="3CAFFC91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Abdominal aorta TBR</w:t>
            </w:r>
          </w:p>
        </w:tc>
      </w:tr>
      <w:tr w:rsidR="00B73990" w:rsidRPr="00072A8F" w14:paraId="3E3E30A5" w14:textId="77777777" w:rsidTr="00365D00">
        <w:tc>
          <w:tcPr>
            <w:tcW w:w="2660" w:type="dxa"/>
          </w:tcPr>
          <w:p w14:paraId="66CE2668" w14:textId="2C18B02B" w:rsidR="00B73990" w:rsidRPr="00072A8F" w:rsidRDefault="00D724D4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1598" w:type="dxa"/>
          </w:tcPr>
          <w:p w14:paraId="0DA446D7" w14:textId="539EE2BE" w:rsidR="00B73990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129" w:type="dxa"/>
          </w:tcPr>
          <w:p w14:paraId="723E5E86" w14:textId="116D8571" w:rsidR="00B73990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16, 0.03</w:t>
            </w:r>
          </w:p>
        </w:tc>
        <w:tc>
          <w:tcPr>
            <w:tcW w:w="2129" w:type="dxa"/>
          </w:tcPr>
          <w:p w14:paraId="5DBD3244" w14:textId="31A5018A" w:rsidR="00B73990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20</w:t>
            </w:r>
          </w:p>
        </w:tc>
      </w:tr>
      <w:tr w:rsidR="00B73990" w:rsidRPr="00072A8F" w14:paraId="66838071" w14:textId="77777777" w:rsidTr="00365D00">
        <w:tc>
          <w:tcPr>
            <w:tcW w:w="2660" w:type="dxa"/>
          </w:tcPr>
          <w:p w14:paraId="72DD10E4" w14:textId="2238DB88" w:rsidR="00B73990" w:rsidRPr="00072A8F" w:rsidRDefault="00D724D4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Baseline TBR</w:t>
            </w:r>
          </w:p>
        </w:tc>
        <w:tc>
          <w:tcPr>
            <w:tcW w:w="1598" w:type="dxa"/>
          </w:tcPr>
          <w:p w14:paraId="25DDEAB3" w14:textId="7A4AC66C" w:rsidR="00B73990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2129" w:type="dxa"/>
          </w:tcPr>
          <w:p w14:paraId="4D818FD8" w14:textId="21AB0B28" w:rsidR="00B73990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55, -0.12</w:t>
            </w:r>
          </w:p>
        </w:tc>
        <w:tc>
          <w:tcPr>
            <w:tcW w:w="2129" w:type="dxa"/>
          </w:tcPr>
          <w:p w14:paraId="7E7841DC" w14:textId="39D7C2FE" w:rsidR="00B73990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002</w:t>
            </w:r>
          </w:p>
        </w:tc>
      </w:tr>
      <w:tr w:rsidR="00B73990" w:rsidRPr="00072A8F" w14:paraId="5AD418C4" w14:textId="77777777" w:rsidTr="00365D00">
        <w:tc>
          <w:tcPr>
            <w:tcW w:w="2660" w:type="dxa"/>
          </w:tcPr>
          <w:p w14:paraId="5DE36210" w14:textId="25604C5D" w:rsidR="00B73990" w:rsidRPr="00072A8F" w:rsidRDefault="00D724D4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598" w:type="dxa"/>
          </w:tcPr>
          <w:p w14:paraId="7735F90B" w14:textId="7A5E4733" w:rsidR="00B73990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29" w:type="dxa"/>
          </w:tcPr>
          <w:p w14:paraId="6CA01726" w14:textId="0DDE714E" w:rsidR="00B73990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7, 0.11</w:t>
            </w:r>
          </w:p>
        </w:tc>
        <w:tc>
          <w:tcPr>
            <w:tcW w:w="2129" w:type="dxa"/>
          </w:tcPr>
          <w:p w14:paraId="54A50C42" w14:textId="29AD87E4" w:rsidR="00B73990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68</w:t>
            </w:r>
          </w:p>
        </w:tc>
      </w:tr>
      <w:tr w:rsidR="00072A8F" w:rsidRPr="00072A8F" w14:paraId="5E23AECD" w14:textId="77777777" w:rsidTr="00072A8F">
        <w:tc>
          <w:tcPr>
            <w:tcW w:w="8516" w:type="dxa"/>
            <w:gridSpan w:val="4"/>
          </w:tcPr>
          <w:p w14:paraId="7BB4B228" w14:textId="3DCED512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Right carotid TBR</w:t>
            </w:r>
          </w:p>
        </w:tc>
      </w:tr>
      <w:tr w:rsidR="00D42612" w:rsidRPr="00072A8F" w14:paraId="086C667A" w14:textId="77777777" w:rsidTr="00365D00">
        <w:tc>
          <w:tcPr>
            <w:tcW w:w="2660" w:type="dxa"/>
          </w:tcPr>
          <w:p w14:paraId="19F5DB7F" w14:textId="77777777" w:rsidR="00D42612" w:rsidRPr="00072A8F" w:rsidRDefault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1598" w:type="dxa"/>
          </w:tcPr>
          <w:p w14:paraId="07F255A1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129" w:type="dxa"/>
          </w:tcPr>
          <w:p w14:paraId="76CBC7B1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13, 0.04</w:t>
            </w:r>
          </w:p>
        </w:tc>
        <w:tc>
          <w:tcPr>
            <w:tcW w:w="2129" w:type="dxa"/>
          </w:tcPr>
          <w:p w14:paraId="02B8D913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29</w:t>
            </w:r>
          </w:p>
        </w:tc>
      </w:tr>
      <w:tr w:rsidR="00D42612" w:rsidRPr="00072A8F" w14:paraId="480D59F5" w14:textId="77777777" w:rsidTr="00365D00">
        <w:tc>
          <w:tcPr>
            <w:tcW w:w="2660" w:type="dxa"/>
          </w:tcPr>
          <w:p w14:paraId="41A40F1E" w14:textId="77777777" w:rsidR="00D42612" w:rsidRPr="00072A8F" w:rsidRDefault="00D42612" w:rsidP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Baseline TBR</w:t>
            </w:r>
          </w:p>
        </w:tc>
        <w:tc>
          <w:tcPr>
            <w:tcW w:w="1598" w:type="dxa"/>
          </w:tcPr>
          <w:p w14:paraId="4DE4D698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2129" w:type="dxa"/>
          </w:tcPr>
          <w:p w14:paraId="5F095491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52, 0.0007</w:t>
            </w:r>
          </w:p>
        </w:tc>
        <w:tc>
          <w:tcPr>
            <w:tcW w:w="2129" w:type="dxa"/>
          </w:tcPr>
          <w:p w14:paraId="03FE263B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05</w:t>
            </w:r>
          </w:p>
        </w:tc>
      </w:tr>
      <w:tr w:rsidR="00D42612" w:rsidRPr="00072A8F" w14:paraId="6BF80966" w14:textId="77777777" w:rsidTr="00365D00">
        <w:tc>
          <w:tcPr>
            <w:tcW w:w="2660" w:type="dxa"/>
          </w:tcPr>
          <w:p w14:paraId="4340F282" w14:textId="77777777" w:rsidR="00D42612" w:rsidRPr="00072A8F" w:rsidRDefault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598" w:type="dxa"/>
          </w:tcPr>
          <w:p w14:paraId="2DA42B49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129" w:type="dxa"/>
          </w:tcPr>
          <w:p w14:paraId="0E1D62FE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16, 0.05</w:t>
            </w:r>
          </w:p>
        </w:tc>
        <w:tc>
          <w:tcPr>
            <w:tcW w:w="2129" w:type="dxa"/>
          </w:tcPr>
          <w:p w14:paraId="186B6B17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31</w:t>
            </w:r>
          </w:p>
        </w:tc>
      </w:tr>
      <w:tr w:rsidR="00072A8F" w:rsidRPr="00072A8F" w14:paraId="16F51BC5" w14:textId="77777777" w:rsidTr="00072A8F">
        <w:tc>
          <w:tcPr>
            <w:tcW w:w="8516" w:type="dxa"/>
            <w:gridSpan w:val="4"/>
          </w:tcPr>
          <w:p w14:paraId="0F7BAEFF" w14:textId="0DD3E90F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Left carotid TBR</w:t>
            </w:r>
          </w:p>
        </w:tc>
      </w:tr>
      <w:tr w:rsidR="00D42612" w:rsidRPr="00072A8F" w14:paraId="6B6AD347" w14:textId="77777777" w:rsidTr="00365D00">
        <w:tc>
          <w:tcPr>
            <w:tcW w:w="2660" w:type="dxa"/>
          </w:tcPr>
          <w:p w14:paraId="543711B5" w14:textId="77777777" w:rsidR="00D42612" w:rsidRPr="00072A8F" w:rsidRDefault="00D42612" w:rsidP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1598" w:type="dxa"/>
          </w:tcPr>
          <w:p w14:paraId="5FAF2EFC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129" w:type="dxa"/>
          </w:tcPr>
          <w:p w14:paraId="5EAA5868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19, 0.07</w:t>
            </w:r>
          </w:p>
        </w:tc>
        <w:tc>
          <w:tcPr>
            <w:tcW w:w="2129" w:type="dxa"/>
          </w:tcPr>
          <w:p w14:paraId="480E65F9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33</w:t>
            </w:r>
          </w:p>
        </w:tc>
      </w:tr>
      <w:tr w:rsidR="00D42612" w:rsidRPr="00072A8F" w14:paraId="50D18D78" w14:textId="77777777" w:rsidTr="00365D00">
        <w:tc>
          <w:tcPr>
            <w:tcW w:w="2660" w:type="dxa"/>
          </w:tcPr>
          <w:p w14:paraId="7C38321E" w14:textId="77777777" w:rsidR="00D42612" w:rsidRPr="00072A8F" w:rsidRDefault="00D42612" w:rsidP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Baseline TBR</w:t>
            </w:r>
          </w:p>
        </w:tc>
        <w:tc>
          <w:tcPr>
            <w:tcW w:w="1598" w:type="dxa"/>
          </w:tcPr>
          <w:p w14:paraId="12E79553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2129" w:type="dxa"/>
          </w:tcPr>
          <w:p w14:paraId="59583E55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78. -0.10</w:t>
            </w:r>
          </w:p>
        </w:tc>
        <w:tc>
          <w:tcPr>
            <w:tcW w:w="2129" w:type="dxa"/>
          </w:tcPr>
          <w:p w14:paraId="295C3106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01</w:t>
            </w:r>
          </w:p>
        </w:tc>
      </w:tr>
      <w:tr w:rsidR="00D42612" w:rsidRPr="00072A8F" w14:paraId="63B6C012" w14:textId="77777777" w:rsidTr="00365D00">
        <w:tc>
          <w:tcPr>
            <w:tcW w:w="2660" w:type="dxa"/>
          </w:tcPr>
          <w:p w14:paraId="122D09B7" w14:textId="77777777" w:rsidR="00D42612" w:rsidRPr="00072A8F" w:rsidRDefault="00D42612" w:rsidP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598" w:type="dxa"/>
          </w:tcPr>
          <w:p w14:paraId="64DA7224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29" w:type="dxa"/>
          </w:tcPr>
          <w:p w14:paraId="2B59C5EA" w14:textId="77777777" w:rsidR="00D42612" w:rsidRPr="00072A8F" w:rsidRDefault="00D42612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06</w:t>
            </w:r>
            <w:r w:rsidR="00397EF3" w:rsidRPr="00072A8F">
              <w:rPr>
                <w:rFonts w:ascii="Times New Roman" w:hAnsi="Times New Roman" w:cs="Times New Roman"/>
              </w:rPr>
              <w:t>, 0.23</w:t>
            </w:r>
          </w:p>
        </w:tc>
        <w:tc>
          <w:tcPr>
            <w:tcW w:w="2129" w:type="dxa"/>
          </w:tcPr>
          <w:p w14:paraId="2E0A7EFF" w14:textId="77777777" w:rsidR="00D42612" w:rsidRPr="00072A8F" w:rsidRDefault="00397EF3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25</w:t>
            </w:r>
          </w:p>
        </w:tc>
      </w:tr>
      <w:tr w:rsidR="00072A8F" w:rsidRPr="00072A8F" w14:paraId="577DEA4C" w14:textId="77777777" w:rsidTr="00072A8F">
        <w:tc>
          <w:tcPr>
            <w:tcW w:w="8516" w:type="dxa"/>
            <w:gridSpan w:val="4"/>
          </w:tcPr>
          <w:p w14:paraId="683F17B8" w14:textId="6AC636E6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A8F">
              <w:rPr>
                <w:rFonts w:ascii="Times New Roman" w:hAnsi="Times New Roman" w:cs="Times New Roman"/>
                <w:b/>
              </w:rPr>
              <w:t>Flow mediated dilata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D724D4" w:rsidRPr="00072A8F" w14:paraId="1A88C0C4" w14:textId="77777777" w:rsidTr="00365D00">
        <w:tc>
          <w:tcPr>
            <w:tcW w:w="2660" w:type="dxa"/>
          </w:tcPr>
          <w:p w14:paraId="0BF114CC" w14:textId="7D53EFA1" w:rsidR="00D724D4" w:rsidRPr="00072A8F" w:rsidRDefault="00D724D4" w:rsidP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1598" w:type="dxa"/>
          </w:tcPr>
          <w:p w14:paraId="3AB77FB2" w14:textId="181CF5CB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129" w:type="dxa"/>
          </w:tcPr>
          <w:p w14:paraId="2CAAA23D" w14:textId="7A3F04A7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1.66, 2.48</w:t>
            </w:r>
          </w:p>
        </w:tc>
        <w:tc>
          <w:tcPr>
            <w:tcW w:w="2129" w:type="dxa"/>
          </w:tcPr>
          <w:p w14:paraId="291EB815" w14:textId="5EA275A0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70</w:t>
            </w:r>
          </w:p>
        </w:tc>
      </w:tr>
      <w:tr w:rsidR="00D724D4" w:rsidRPr="00072A8F" w14:paraId="092C166D" w14:textId="77777777" w:rsidTr="00365D00">
        <w:tc>
          <w:tcPr>
            <w:tcW w:w="2660" w:type="dxa"/>
          </w:tcPr>
          <w:p w14:paraId="26CE5E73" w14:textId="63666890" w:rsidR="00D724D4" w:rsidRPr="00072A8F" w:rsidRDefault="00072A8F" w:rsidP="00D42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FMD %</w:t>
            </w:r>
          </w:p>
        </w:tc>
        <w:tc>
          <w:tcPr>
            <w:tcW w:w="1598" w:type="dxa"/>
          </w:tcPr>
          <w:p w14:paraId="560A243D" w14:textId="7840947C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2129" w:type="dxa"/>
          </w:tcPr>
          <w:p w14:paraId="5E1D166B" w14:textId="608D55A7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1.18, -0.27</w:t>
            </w:r>
          </w:p>
        </w:tc>
        <w:tc>
          <w:tcPr>
            <w:tcW w:w="2129" w:type="dxa"/>
          </w:tcPr>
          <w:p w14:paraId="1CF1F40B" w14:textId="06615A03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003</w:t>
            </w:r>
          </w:p>
        </w:tc>
      </w:tr>
      <w:tr w:rsidR="00D724D4" w:rsidRPr="00072A8F" w14:paraId="1A84AE5D" w14:textId="77777777" w:rsidTr="00365D00">
        <w:tc>
          <w:tcPr>
            <w:tcW w:w="2660" w:type="dxa"/>
          </w:tcPr>
          <w:p w14:paraId="340D3586" w14:textId="5FC6DA70" w:rsidR="00D724D4" w:rsidRPr="00072A8F" w:rsidRDefault="00D724D4" w:rsidP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598" w:type="dxa"/>
          </w:tcPr>
          <w:p w14:paraId="79CB16CA" w14:textId="6AB6E11D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2129" w:type="dxa"/>
          </w:tcPr>
          <w:p w14:paraId="7F363DAA" w14:textId="0CBF3D79" w:rsidR="00D724D4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77, 4.21</w:t>
            </w:r>
          </w:p>
        </w:tc>
        <w:tc>
          <w:tcPr>
            <w:tcW w:w="2129" w:type="dxa"/>
          </w:tcPr>
          <w:p w14:paraId="5EE88D61" w14:textId="2C379381" w:rsidR="00D724D4" w:rsidRPr="00072A8F" w:rsidRDefault="00D724D4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16</w:t>
            </w:r>
          </w:p>
        </w:tc>
      </w:tr>
      <w:tr w:rsidR="00D724D4" w:rsidRPr="00072A8F" w14:paraId="791159D6" w14:textId="77777777" w:rsidTr="00365D00">
        <w:tc>
          <w:tcPr>
            <w:tcW w:w="2660" w:type="dxa"/>
          </w:tcPr>
          <w:p w14:paraId="66155E15" w14:textId="451DC0D5" w:rsidR="00D724D4" w:rsidRPr="00072A8F" w:rsidRDefault="00CD0E9D" w:rsidP="00D42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72A8F" w:rsidRPr="00072A8F">
              <w:rPr>
                <w:rFonts w:ascii="Times New Roman" w:hAnsi="Times New Roman" w:cs="Times New Roman"/>
              </w:rPr>
              <w:t xml:space="preserve">re-test </w:t>
            </w:r>
            <w:r>
              <w:rPr>
                <w:rFonts w:ascii="Times New Roman" w:hAnsi="Times New Roman" w:cs="Times New Roman"/>
              </w:rPr>
              <w:t xml:space="preserve">mean </w:t>
            </w:r>
            <w:r w:rsidR="00072A8F" w:rsidRPr="00072A8F">
              <w:rPr>
                <w:rFonts w:ascii="Times New Roman" w:hAnsi="Times New Roman" w:cs="Times New Roman"/>
              </w:rPr>
              <w:t>diameter</w:t>
            </w:r>
          </w:p>
        </w:tc>
        <w:tc>
          <w:tcPr>
            <w:tcW w:w="1598" w:type="dxa"/>
          </w:tcPr>
          <w:p w14:paraId="5CC73846" w14:textId="19952A74" w:rsidR="00D724D4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2129" w:type="dxa"/>
          </w:tcPr>
          <w:p w14:paraId="61C6BDCE" w14:textId="0A8A7391" w:rsidR="00D724D4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2.11, 0.61</w:t>
            </w:r>
          </w:p>
        </w:tc>
        <w:tc>
          <w:tcPr>
            <w:tcW w:w="2129" w:type="dxa"/>
          </w:tcPr>
          <w:p w14:paraId="206C62A7" w14:textId="611FA3B9" w:rsidR="00D724D4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72A8F">
              <w:rPr>
                <w:rFonts w:ascii="Times New Roman" w:hAnsi="Times New Roman" w:cs="Times New Roman"/>
              </w:rPr>
              <w:t>27</w:t>
            </w:r>
          </w:p>
        </w:tc>
      </w:tr>
      <w:tr w:rsidR="00072A8F" w:rsidRPr="00072A8F" w14:paraId="580DF688" w14:textId="77777777" w:rsidTr="00072A8F">
        <w:tc>
          <w:tcPr>
            <w:tcW w:w="8516" w:type="dxa"/>
            <w:gridSpan w:val="4"/>
          </w:tcPr>
          <w:p w14:paraId="2BCC4F61" w14:textId="647E6CC5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2A8F">
              <w:rPr>
                <w:rFonts w:ascii="Times New Roman" w:hAnsi="Times New Roman" w:cs="Times New Roman"/>
                <w:b/>
              </w:rPr>
              <w:t>Glyceryl</w:t>
            </w:r>
            <w:proofErr w:type="spellEnd"/>
            <w:r w:rsidRPr="00072A8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72A8F">
              <w:rPr>
                <w:rFonts w:ascii="Times New Roman" w:hAnsi="Times New Roman" w:cs="Times New Roman"/>
                <w:b/>
              </w:rPr>
              <w:t>Trinitrate</w:t>
            </w:r>
            <w:proofErr w:type="spellEnd"/>
          </w:p>
        </w:tc>
      </w:tr>
      <w:tr w:rsidR="00D724D4" w:rsidRPr="00072A8F" w14:paraId="08BB58BA" w14:textId="77777777" w:rsidTr="00365D00">
        <w:tc>
          <w:tcPr>
            <w:tcW w:w="2660" w:type="dxa"/>
          </w:tcPr>
          <w:p w14:paraId="7B205926" w14:textId="1BE9E4A3" w:rsidR="00D724D4" w:rsidRPr="00072A8F" w:rsidRDefault="00072A8F" w:rsidP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1598" w:type="dxa"/>
          </w:tcPr>
          <w:p w14:paraId="2308F8FF" w14:textId="76F50C24" w:rsidR="00D724D4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2129" w:type="dxa"/>
          </w:tcPr>
          <w:p w14:paraId="2A452196" w14:textId="31DFB37F" w:rsidR="00D724D4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41, 6.1</w:t>
            </w:r>
          </w:p>
        </w:tc>
        <w:tc>
          <w:tcPr>
            <w:tcW w:w="2129" w:type="dxa"/>
          </w:tcPr>
          <w:p w14:paraId="39262DE4" w14:textId="6DF5D0B2" w:rsidR="00D724D4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03</w:t>
            </w:r>
          </w:p>
        </w:tc>
      </w:tr>
      <w:tr w:rsidR="00072A8F" w:rsidRPr="00072A8F" w14:paraId="467EEAC7" w14:textId="77777777" w:rsidTr="00365D00">
        <w:tc>
          <w:tcPr>
            <w:tcW w:w="2660" w:type="dxa"/>
          </w:tcPr>
          <w:p w14:paraId="2C51FD99" w14:textId="0A543A66" w:rsidR="00072A8F" w:rsidRPr="00072A8F" w:rsidRDefault="00072A8F" w:rsidP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Baseline GTN %</w:t>
            </w:r>
          </w:p>
        </w:tc>
        <w:tc>
          <w:tcPr>
            <w:tcW w:w="1598" w:type="dxa"/>
          </w:tcPr>
          <w:p w14:paraId="607A91C6" w14:textId="5C5106BD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2129" w:type="dxa"/>
          </w:tcPr>
          <w:p w14:paraId="593745CD" w14:textId="2B7C5688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1.21, -0.42</w:t>
            </w:r>
          </w:p>
        </w:tc>
        <w:tc>
          <w:tcPr>
            <w:tcW w:w="2129" w:type="dxa"/>
          </w:tcPr>
          <w:p w14:paraId="387DA064" w14:textId="5C105906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&lt;0.001</w:t>
            </w:r>
          </w:p>
        </w:tc>
      </w:tr>
      <w:tr w:rsidR="00072A8F" w:rsidRPr="00072A8F" w14:paraId="78DDA768" w14:textId="77777777" w:rsidTr="00365D00">
        <w:tc>
          <w:tcPr>
            <w:tcW w:w="2660" w:type="dxa"/>
          </w:tcPr>
          <w:p w14:paraId="1D2FB509" w14:textId="59F71AB7" w:rsidR="00072A8F" w:rsidRPr="00072A8F" w:rsidRDefault="00072A8F" w:rsidP="00D42612">
            <w:pPr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598" w:type="dxa"/>
          </w:tcPr>
          <w:p w14:paraId="4A40EAF8" w14:textId="77C8C355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2129" w:type="dxa"/>
          </w:tcPr>
          <w:p w14:paraId="3782F79F" w14:textId="6BFA8073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3.26, 2,44</w:t>
            </w:r>
          </w:p>
        </w:tc>
        <w:tc>
          <w:tcPr>
            <w:tcW w:w="2129" w:type="dxa"/>
          </w:tcPr>
          <w:p w14:paraId="36626C33" w14:textId="2583D2F5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77</w:t>
            </w:r>
          </w:p>
        </w:tc>
      </w:tr>
      <w:tr w:rsidR="00072A8F" w:rsidRPr="00072A8F" w14:paraId="6A6ABD37" w14:textId="77777777" w:rsidTr="00365D00">
        <w:tc>
          <w:tcPr>
            <w:tcW w:w="2660" w:type="dxa"/>
          </w:tcPr>
          <w:p w14:paraId="179EB6E7" w14:textId="6CE94746" w:rsidR="00072A8F" w:rsidRPr="00072A8F" w:rsidRDefault="00CD0E9D" w:rsidP="00D42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72A8F" w:rsidRPr="00072A8F">
              <w:rPr>
                <w:rFonts w:ascii="Times New Roman" w:hAnsi="Times New Roman" w:cs="Times New Roman"/>
              </w:rPr>
              <w:t xml:space="preserve">re-test </w:t>
            </w:r>
            <w:r>
              <w:rPr>
                <w:rFonts w:ascii="Times New Roman" w:hAnsi="Times New Roman" w:cs="Times New Roman"/>
              </w:rPr>
              <w:t xml:space="preserve">mean </w:t>
            </w:r>
            <w:r w:rsidR="00072A8F" w:rsidRPr="00072A8F">
              <w:rPr>
                <w:rFonts w:ascii="Times New Roman" w:hAnsi="Times New Roman" w:cs="Times New Roman"/>
              </w:rPr>
              <w:t>diameter</w:t>
            </w:r>
          </w:p>
        </w:tc>
        <w:tc>
          <w:tcPr>
            <w:tcW w:w="1598" w:type="dxa"/>
          </w:tcPr>
          <w:p w14:paraId="3EDB8BB8" w14:textId="4791F642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2.71</w:t>
            </w:r>
          </w:p>
        </w:tc>
        <w:tc>
          <w:tcPr>
            <w:tcW w:w="2129" w:type="dxa"/>
          </w:tcPr>
          <w:p w14:paraId="078BD67B" w14:textId="45A12688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-4.58, -0.83</w:t>
            </w:r>
          </w:p>
        </w:tc>
        <w:tc>
          <w:tcPr>
            <w:tcW w:w="2129" w:type="dxa"/>
          </w:tcPr>
          <w:p w14:paraId="1AAFEED9" w14:textId="5250001A" w:rsidR="00072A8F" w:rsidRPr="00072A8F" w:rsidRDefault="00072A8F" w:rsidP="00072A8F">
            <w:pPr>
              <w:jc w:val="center"/>
              <w:rPr>
                <w:rFonts w:ascii="Times New Roman" w:hAnsi="Times New Roman" w:cs="Times New Roman"/>
              </w:rPr>
            </w:pPr>
            <w:r w:rsidRPr="00072A8F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74F35EA8" w14:textId="4E989F60" w:rsidR="008A033C" w:rsidRDefault="00072A8F">
      <w:pPr>
        <w:rPr>
          <w:rFonts w:ascii="Times New Roman" w:hAnsi="Times New Roman" w:cs="Times New Roman"/>
        </w:rPr>
      </w:pPr>
      <w:r w:rsidRPr="00072A8F">
        <w:rPr>
          <w:rFonts w:ascii="Times New Roman" w:hAnsi="Times New Roman" w:cs="Times New Roman"/>
        </w:rPr>
        <w:t>TBR=tissue-to-blood r</w:t>
      </w:r>
      <w:r>
        <w:rPr>
          <w:rFonts w:ascii="Times New Roman" w:hAnsi="Times New Roman" w:cs="Times New Roman"/>
        </w:rPr>
        <w:t>atio. FMD=Flow mediated dilatation, GTN=</w:t>
      </w:r>
      <w:proofErr w:type="spellStart"/>
      <w:r>
        <w:rPr>
          <w:rFonts w:ascii="Times New Roman" w:hAnsi="Times New Roman" w:cs="Times New Roman"/>
        </w:rPr>
        <w:t>Glycery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initrate</w:t>
      </w:r>
      <w:proofErr w:type="spellEnd"/>
      <w:r>
        <w:rPr>
          <w:rFonts w:ascii="Times New Roman" w:hAnsi="Times New Roman" w:cs="Times New Roman"/>
        </w:rPr>
        <w:t>.</w:t>
      </w:r>
    </w:p>
    <w:p w14:paraId="5D7AE463" w14:textId="1995F3D2" w:rsidR="00072A8F" w:rsidRPr="00072A8F" w:rsidRDefault="00072A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stimate=coefficient of variable in each model. Baseline</w:t>
      </w:r>
      <w:r w:rsidR="00CD0E9D">
        <w:rPr>
          <w:rFonts w:ascii="Times New Roman" w:hAnsi="Times New Roman" w:cs="Times New Roman"/>
        </w:rPr>
        <w:t xml:space="preserve"> value and site included in each model. For FMD and GTN models, pre-test mean diameter of the brachial artery also included.</w:t>
      </w:r>
      <w:bookmarkStart w:id="0" w:name="_GoBack"/>
      <w:bookmarkEnd w:id="0"/>
    </w:p>
    <w:sectPr w:rsidR="00072A8F" w:rsidRPr="00072A8F" w:rsidSect="008A03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612"/>
    <w:rsid w:val="00072A8F"/>
    <w:rsid w:val="00365D00"/>
    <w:rsid w:val="00397EF3"/>
    <w:rsid w:val="008A033C"/>
    <w:rsid w:val="00B73990"/>
    <w:rsid w:val="00CD0E9D"/>
    <w:rsid w:val="00D42612"/>
    <w:rsid w:val="00D7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BB0F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61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6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61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6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9</Characters>
  <Application>Microsoft Macintosh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isk</dc:creator>
  <cp:keywords/>
  <dc:description/>
  <cp:lastModifiedBy>Marie Fisk</cp:lastModifiedBy>
  <cp:revision>2</cp:revision>
  <dcterms:created xsi:type="dcterms:W3CDTF">2017-11-09T12:26:00Z</dcterms:created>
  <dcterms:modified xsi:type="dcterms:W3CDTF">2017-11-09T12:26:00Z</dcterms:modified>
</cp:coreProperties>
</file>